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D1899" w14:textId="5C373281" w:rsidR="00930990" w:rsidRPr="00FD308A" w:rsidRDefault="00DA19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  <w:r w:rsidRPr="00FD308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characteristics of drinkers and non-drinkers in the study population.</w:t>
      </w:r>
    </w:p>
    <w:tbl>
      <w:tblPr>
        <w:tblStyle w:val="1"/>
        <w:tblW w:w="9547" w:type="dxa"/>
        <w:tblInd w:w="-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859"/>
        <w:gridCol w:w="2859"/>
        <w:gridCol w:w="1276"/>
      </w:tblGrid>
      <w:tr w:rsidR="00FD308A" w:rsidRPr="00FD308A" w14:paraId="3058E013" w14:textId="77777777" w:rsidTr="00CB4B2C">
        <w:trPr>
          <w:cantSplit/>
          <w:trHeight w:val="397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9286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447A" w14:textId="28808D7B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n-</w:t>
            </w:r>
            <w:r w:rsidR="00570F7D"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rinker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=</w:t>
            </w:r>
            <w:r w:rsidRPr="00FD30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2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32314" w14:textId="32D459E2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rinker (n=</w:t>
            </w:r>
            <w:r w:rsidRPr="00FD30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5B43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FD308A" w:rsidRPr="00FD308A" w14:paraId="7D992A3D" w14:textId="77777777" w:rsidTr="00CB4B2C">
        <w:trPr>
          <w:cantSplit/>
          <w:trHeight w:val="397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5C98FE5C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der(M/F)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14:paraId="0C59CD75" w14:textId="278C9EB3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8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84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14:paraId="7462F7DE" w14:textId="7F608F9E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/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B51952" w14:textId="3ED75816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**</w:t>
            </w:r>
          </w:p>
        </w:tc>
      </w:tr>
      <w:tr w:rsidR="00FD308A" w:rsidRPr="00FD308A" w14:paraId="1344A901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55272D8F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859" w:type="dxa"/>
            <w:vAlign w:val="center"/>
          </w:tcPr>
          <w:p w14:paraId="64438D6C" w14:textId="58B0F1DC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027</w:t>
            </w:r>
            <w:r w:rsidRPr="00FD308A"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08</w:t>
            </w:r>
          </w:p>
        </w:tc>
        <w:tc>
          <w:tcPr>
            <w:tcW w:w="2859" w:type="dxa"/>
            <w:vAlign w:val="center"/>
          </w:tcPr>
          <w:p w14:paraId="5B0BA3B6" w14:textId="64771D7C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133</w:t>
            </w:r>
            <w:r w:rsidRPr="00FD308A"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31</w:t>
            </w:r>
          </w:p>
        </w:tc>
        <w:tc>
          <w:tcPr>
            <w:tcW w:w="1276" w:type="dxa"/>
            <w:vAlign w:val="center"/>
          </w:tcPr>
          <w:p w14:paraId="32236774" w14:textId="4B34C5C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9</w:t>
            </w:r>
          </w:p>
        </w:tc>
      </w:tr>
      <w:tr w:rsidR="00FD308A" w:rsidRPr="00FD308A" w14:paraId="37387E03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26601E4C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859" w:type="dxa"/>
            <w:vAlign w:val="center"/>
          </w:tcPr>
          <w:p w14:paraId="11D20506" w14:textId="173B694B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0.510</w:t>
            </w:r>
            <w:r w:rsidRPr="00FD308A"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784</w:t>
            </w:r>
          </w:p>
        </w:tc>
        <w:tc>
          <w:tcPr>
            <w:tcW w:w="2859" w:type="dxa"/>
            <w:vAlign w:val="center"/>
          </w:tcPr>
          <w:p w14:paraId="50770C5F" w14:textId="1A3D7331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0.680</w:t>
            </w:r>
            <w:r w:rsidRPr="00FD308A"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895</w:t>
            </w:r>
          </w:p>
        </w:tc>
        <w:tc>
          <w:tcPr>
            <w:tcW w:w="1276" w:type="dxa"/>
            <w:vAlign w:val="center"/>
          </w:tcPr>
          <w:p w14:paraId="202B4666" w14:textId="359F0D88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6</w:t>
            </w:r>
          </w:p>
        </w:tc>
      </w:tr>
      <w:tr w:rsidR="00FD308A" w:rsidRPr="00FD308A" w14:paraId="209F17D6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0D471375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859" w:type="dxa"/>
            <w:vAlign w:val="center"/>
          </w:tcPr>
          <w:p w14:paraId="391BCF72" w14:textId="5D430E4D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5.000 (69.250-84.00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2539" w14:textId="33387C29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7.000 (71.000-85.000)</w:t>
            </w:r>
          </w:p>
        </w:tc>
        <w:tc>
          <w:tcPr>
            <w:tcW w:w="1276" w:type="dxa"/>
            <w:vAlign w:val="center"/>
          </w:tcPr>
          <w:p w14:paraId="631E6895" w14:textId="31D6F944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3</w:t>
            </w:r>
          </w:p>
        </w:tc>
      </w:tr>
      <w:tr w:rsidR="00FD308A" w:rsidRPr="00FD308A" w14:paraId="3DADD348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12624250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(mmol/L)</w:t>
            </w:r>
          </w:p>
        </w:tc>
        <w:tc>
          <w:tcPr>
            <w:tcW w:w="2859" w:type="dxa"/>
            <w:vAlign w:val="center"/>
          </w:tcPr>
          <w:p w14:paraId="3771D9C4" w14:textId="708898AE" w:rsidR="00CB4B2C" w:rsidRPr="00FD308A" w:rsidRDefault="00CB4B2C" w:rsidP="00CB4B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620 (3.080 -4.43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BB2C" w14:textId="2FB75658" w:rsidR="00CB4B2C" w:rsidRPr="00FD308A" w:rsidRDefault="00CB4B2C" w:rsidP="00CB4B2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740 (3.040-4.418)</w:t>
            </w:r>
          </w:p>
        </w:tc>
        <w:tc>
          <w:tcPr>
            <w:tcW w:w="1276" w:type="dxa"/>
            <w:vAlign w:val="center"/>
          </w:tcPr>
          <w:p w14:paraId="4845ED4F" w14:textId="1F257DE5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4</w:t>
            </w:r>
          </w:p>
        </w:tc>
      </w:tr>
      <w:tr w:rsidR="00FD308A" w:rsidRPr="00FD308A" w14:paraId="12C76ACE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508F33FE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859" w:type="dxa"/>
            <w:vAlign w:val="center"/>
          </w:tcPr>
          <w:p w14:paraId="3B0906F2" w14:textId="43563CF4" w:rsidR="00CB4B2C" w:rsidRPr="00FD308A" w:rsidRDefault="00CB4B2C" w:rsidP="00CB4B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40 (0.930 -1.68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7204" w14:textId="49F21E31" w:rsidR="00CB4B2C" w:rsidRPr="00FD308A" w:rsidRDefault="00CB4B2C" w:rsidP="00CB4B2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35 (0.958-1.925)</w:t>
            </w:r>
          </w:p>
        </w:tc>
        <w:tc>
          <w:tcPr>
            <w:tcW w:w="1276" w:type="dxa"/>
            <w:vAlign w:val="center"/>
          </w:tcPr>
          <w:p w14:paraId="60FADB99" w14:textId="7C5B8C02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4</w:t>
            </w:r>
          </w:p>
        </w:tc>
      </w:tr>
      <w:tr w:rsidR="00FD308A" w:rsidRPr="00FD308A" w14:paraId="35622F05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07591BBC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859" w:type="dxa"/>
            <w:vAlign w:val="center"/>
          </w:tcPr>
          <w:p w14:paraId="4063645C" w14:textId="5E6D2C4A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20 (0.870 -1.17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A5EF" w14:textId="24F4BE3D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40 (0.830-1.080)</w:t>
            </w:r>
          </w:p>
        </w:tc>
        <w:tc>
          <w:tcPr>
            <w:tcW w:w="1276" w:type="dxa"/>
            <w:vAlign w:val="center"/>
          </w:tcPr>
          <w:p w14:paraId="396D6901" w14:textId="4301C335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6*</w:t>
            </w:r>
          </w:p>
        </w:tc>
      </w:tr>
      <w:tr w:rsidR="00FD308A" w:rsidRPr="00FD308A" w14:paraId="60453E8E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12B29CA0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859" w:type="dxa"/>
            <w:vAlign w:val="center"/>
          </w:tcPr>
          <w:p w14:paraId="7204A052" w14:textId="1D48EFF2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10 (1.750 -2.69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5660" w14:textId="2AA93722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85 (1.648-2.720)</w:t>
            </w:r>
          </w:p>
        </w:tc>
        <w:tc>
          <w:tcPr>
            <w:tcW w:w="1276" w:type="dxa"/>
            <w:vAlign w:val="center"/>
          </w:tcPr>
          <w:p w14:paraId="6636D2E3" w14:textId="188F6CEF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55</w:t>
            </w:r>
          </w:p>
        </w:tc>
      </w:tr>
      <w:tr w:rsidR="00FD308A" w:rsidRPr="00FD308A" w14:paraId="5512EEEE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7DF39270" w14:textId="7777777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p</w:t>
            </w:r>
            <w:proofErr w:type="spellEnd"/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) (mg/L)</w:t>
            </w:r>
          </w:p>
        </w:tc>
        <w:tc>
          <w:tcPr>
            <w:tcW w:w="2859" w:type="dxa"/>
            <w:vAlign w:val="center"/>
          </w:tcPr>
          <w:p w14:paraId="0261D963" w14:textId="1229E152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9.000 (76.000-395.00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C5A2" w14:textId="0D0E043B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5.000(77.000-275.000)</w:t>
            </w:r>
          </w:p>
        </w:tc>
        <w:tc>
          <w:tcPr>
            <w:tcW w:w="1276" w:type="dxa"/>
            <w:vAlign w:val="center"/>
          </w:tcPr>
          <w:p w14:paraId="0F01D9F3" w14:textId="5152B9EE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3</w:t>
            </w:r>
          </w:p>
        </w:tc>
      </w:tr>
      <w:tr w:rsidR="00FD308A" w:rsidRPr="00FD308A" w14:paraId="450C4537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52650E61" w14:textId="772D98ED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sini</w:t>
            </w:r>
            <w:proofErr w:type="spellEnd"/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859" w:type="dxa"/>
            <w:vAlign w:val="center"/>
          </w:tcPr>
          <w:p w14:paraId="0FECAAAA" w14:textId="6BB5C86D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.500 (13.625 -86.000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8AFD" w14:textId="399960A3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.000 (18.000-92.000)</w:t>
            </w:r>
          </w:p>
        </w:tc>
        <w:tc>
          <w:tcPr>
            <w:tcW w:w="1276" w:type="dxa"/>
            <w:vAlign w:val="center"/>
          </w:tcPr>
          <w:p w14:paraId="1DFB1974" w14:textId="309DB6CF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46</w:t>
            </w:r>
          </w:p>
        </w:tc>
      </w:tr>
      <w:tr w:rsidR="00FD308A" w:rsidRPr="00FD308A" w14:paraId="5EC20E68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2BE2B5FF" w14:textId="7A424A67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_circRPRD1A</w:t>
            </w:r>
          </w:p>
        </w:tc>
        <w:tc>
          <w:tcPr>
            <w:tcW w:w="2859" w:type="dxa"/>
            <w:vAlign w:val="center"/>
          </w:tcPr>
          <w:p w14:paraId="348DD01B" w14:textId="37D6DBEF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70 (0.230 -0.754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B36E" w14:textId="131A30A9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72 (0.204-0.613)</w:t>
            </w:r>
          </w:p>
        </w:tc>
        <w:tc>
          <w:tcPr>
            <w:tcW w:w="1276" w:type="dxa"/>
            <w:vAlign w:val="center"/>
          </w:tcPr>
          <w:p w14:paraId="0FF901AD" w14:textId="2DA8745E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1</w:t>
            </w:r>
          </w:p>
        </w:tc>
      </w:tr>
      <w:tr w:rsidR="00FD308A" w:rsidRPr="00FD308A" w14:paraId="69325891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55AF8D56" w14:textId="02444A6A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_circHERPUD2</w:t>
            </w:r>
          </w:p>
        </w:tc>
        <w:tc>
          <w:tcPr>
            <w:tcW w:w="2859" w:type="dxa"/>
            <w:vAlign w:val="center"/>
          </w:tcPr>
          <w:p w14:paraId="16A84491" w14:textId="48C02DAD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66 (0.450 -1.749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091D" w14:textId="43CAC4B3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 (0.370-1.199)</w:t>
            </w:r>
          </w:p>
        </w:tc>
        <w:tc>
          <w:tcPr>
            <w:tcW w:w="1276" w:type="dxa"/>
            <w:vAlign w:val="center"/>
          </w:tcPr>
          <w:p w14:paraId="497A0583" w14:textId="219FAED2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4</w:t>
            </w:r>
          </w:p>
        </w:tc>
      </w:tr>
      <w:tr w:rsidR="00FD308A" w:rsidRPr="00FD308A" w14:paraId="102057E2" w14:textId="77777777" w:rsidTr="00CB4B2C">
        <w:trPr>
          <w:cantSplit/>
          <w:trHeight w:val="397"/>
        </w:trPr>
        <w:tc>
          <w:tcPr>
            <w:tcW w:w="2553" w:type="dxa"/>
            <w:vAlign w:val="center"/>
          </w:tcPr>
          <w:p w14:paraId="4B7C94AE" w14:textId="1B1B0E6A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_circLMBR1</w:t>
            </w:r>
          </w:p>
        </w:tc>
        <w:tc>
          <w:tcPr>
            <w:tcW w:w="2859" w:type="dxa"/>
            <w:vAlign w:val="center"/>
          </w:tcPr>
          <w:p w14:paraId="56A99C44" w14:textId="0FA51520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67 (0.488 -3.608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C788" w14:textId="0375086E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23 (0.541-2.594)</w:t>
            </w:r>
          </w:p>
        </w:tc>
        <w:tc>
          <w:tcPr>
            <w:tcW w:w="1276" w:type="dxa"/>
            <w:vAlign w:val="center"/>
          </w:tcPr>
          <w:p w14:paraId="6287D5C2" w14:textId="7A2BFFB3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51</w:t>
            </w:r>
          </w:p>
        </w:tc>
      </w:tr>
      <w:tr w:rsidR="00FD308A" w:rsidRPr="00FD308A" w14:paraId="7F4F3AEE" w14:textId="77777777" w:rsidTr="00CB4B2C">
        <w:trPr>
          <w:cantSplit/>
          <w:trHeight w:val="397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43D83BDD" w14:textId="66C24EA8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_circDHTKD1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06003C6A" w14:textId="4B2826D8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43 (0.711 -2.902)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610E" w14:textId="5FA5338C" w:rsidR="00CB4B2C" w:rsidRPr="00FD308A" w:rsidRDefault="00CB4B2C" w:rsidP="00CB4B2C">
            <w:pPr>
              <w:widowControl/>
              <w:spacing w:line="182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68 (0.522-4.4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6BDECE" w14:textId="0BBC948D" w:rsidR="00CB4B2C" w:rsidRPr="00FD308A" w:rsidRDefault="00CB4B2C" w:rsidP="00CB4B2C">
            <w:pPr>
              <w:widowControl/>
              <w:spacing w:line="182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0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0</w:t>
            </w:r>
          </w:p>
        </w:tc>
      </w:tr>
    </w:tbl>
    <w:p w14:paraId="522FFCF6" w14:textId="4B7E2FEF" w:rsidR="00930990" w:rsidRPr="00FD308A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01461911"/>
      <w:r w:rsidRPr="00FD308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*</w:t>
      </w:r>
      <w:r w:rsidR="00F15023" w:rsidRPr="00FD308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D308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&lt;0.05, </w:t>
      </w:r>
      <w:r w:rsidRPr="00FD308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**</w:t>
      </w:r>
      <w:r w:rsidR="00F15023" w:rsidRPr="00FD308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D308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&lt;0.001.</w:t>
      </w: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BMI: body mass index, SBP: systolic blood pressure, </w:t>
      </w:r>
      <w:bookmarkStart w:id="1" w:name="_Hlk101461874"/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>DBP: diastolic blood pressure,</w:t>
      </w:r>
      <w:bookmarkEnd w:id="1"/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: triglyceride, </w:t>
      </w:r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DL-C high-density lipoprotein cholesterol, LDL-C: low-density lipoprotein cholesterol</w:t>
      </w: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" w:name="_Hlk101452774"/>
      <w:proofErr w:type="spellStart"/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p</w:t>
      </w:r>
      <w:proofErr w:type="spellEnd"/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: lipoprotein (a)</w:t>
      </w:r>
      <w:bookmarkEnd w:id="0"/>
      <w:bookmarkEnd w:id="2"/>
      <w:r w:rsidR="00F15023"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rmally distributed</w:t>
      </w: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esented by Mean ± SD determined by t-test, the </w:t>
      </w:r>
      <w:r w:rsidRPr="00FD308A">
        <w:rPr>
          <w:rFonts w:ascii="Times New Roman" w:hAnsi="Times New Roman" w:cs="Times New Roman"/>
          <w:color w:val="000000" w:themeColor="text1"/>
          <w:sz w:val="24"/>
          <w:szCs w:val="24"/>
        </w:rPr>
        <w:t>skewness distribution parameters</w:t>
      </w:r>
      <w:r w:rsidRPr="00FD308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presented as median (interquartile range) and determined by the Wilcoxon-Mann-Whitney test.</w:t>
      </w:r>
    </w:p>
    <w:sectPr w:rsidR="00930990" w:rsidRPr="00FD3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D2B7F" w14:textId="77777777" w:rsidR="00660DC9" w:rsidRDefault="00660DC9" w:rsidP="00A631BA">
      <w:r>
        <w:separator/>
      </w:r>
    </w:p>
  </w:endnote>
  <w:endnote w:type="continuationSeparator" w:id="0">
    <w:p w14:paraId="01E908DE" w14:textId="77777777" w:rsidR="00660DC9" w:rsidRDefault="00660DC9" w:rsidP="00A63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9B1E8" w14:textId="77777777" w:rsidR="00660DC9" w:rsidRDefault="00660DC9" w:rsidP="00A631BA">
      <w:r>
        <w:separator/>
      </w:r>
    </w:p>
  </w:footnote>
  <w:footnote w:type="continuationSeparator" w:id="0">
    <w:p w14:paraId="28DE12FA" w14:textId="77777777" w:rsidR="00660DC9" w:rsidRDefault="00660DC9" w:rsidP="00A63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GRlZGJkNjEzYzdhNWViYzhmZmVjMzUwN2MwZWQyNWYifQ=="/>
  </w:docVars>
  <w:rsids>
    <w:rsidRoot w:val="00C933B5"/>
    <w:rsid w:val="00016E94"/>
    <w:rsid w:val="00036084"/>
    <w:rsid w:val="00055E27"/>
    <w:rsid w:val="00074D61"/>
    <w:rsid w:val="00076546"/>
    <w:rsid w:val="00160351"/>
    <w:rsid w:val="00185B97"/>
    <w:rsid w:val="00187036"/>
    <w:rsid w:val="00187514"/>
    <w:rsid w:val="001B2CA1"/>
    <w:rsid w:val="00201508"/>
    <w:rsid w:val="0020375B"/>
    <w:rsid w:val="00232F94"/>
    <w:rsid w:val="0028397A"/>
    <w:rsid w:val="00286D32"/>
    <w:rsid w:val="002D61CF"/>
    <w:rsid w:val="002E0913"/>
    <w:rsid w:val="00335395"/>
    <w:rsid w:val="003A22BE"/>
    <w:rsid w:val="003A6CCE"/>
    <w:rsid w:val="003C58A9"/>
    <w:rsid w:val="003D7848"/>
    <w:rsid w:val="003E35D5"/>
    <w:rsid w:val="00423E65"/>
    <w:rsid w:val="004511EE"/>
    <w:rsid w:val="0046170F"/>
    <w:rsid w:val="00480D07"/>
    <w:rsid w:val="004A360C"/>
    <w:rsid w:val="004D2BC4"/>
    <w:rsid w:val="005111EC"/>
    <w:rsid w:val="00570F7D"/>
    <w:rsid w:val="00593ECA"/>
    <w:rsid w:val="005D4B91"/>
    <w:rsid w:val="005F217B"/>
    <w:rsid w:val="006035F4"/>
    <w:rsid w:val="00622261"/>
    <w:rsid w:val="00656A89"/>
    <w:rsid w:val="00660666"/>
    <w:rsid w:val="00660DC9"/>
    <w:rsid w:val="006D3FF9"/>
    <w:rsid w:val="0074432C"/>
    <w:rsid w:val="00777387"/>
    <w:rsid w:val="007A2D29"/>
    <w:rsid w:val="007A6652"/>
    <w:rsid w:val="007B4BFC"/>
    <w:rsid w:val="00816AB0"/>
    <w:rsid w:val="00830C6C"/>
    <w:rsid w:val="00851D47"/>
    <w:rsid w:val="00886F55"/>
    <w:rsid w:val="008A3A8B"/>
    <w:rsid w:val="00930990"/>
    <w:rsid w:val="0094146A"/>
    <w:rsid w:val="00953095"/>
    <w:rsid w:val="00960318"/>
    <w:rsid w:val="00A31216"/>
    <w:rsid w:val="00A631BA"/>
    <w:rsid w:val="00A7292E"/>
    <w:rsid w:val="00A928F1"/>
    <w:rsid w:val="00AD0E30"/>
    <w:rsid w:val="00B217DE"/>
    <w:rsid w:val="00B330E0"/>
    <w:rsid w:val="00B60FB5"/>
    <w:rsid w:val="00B814FA"/>
    <w:rsid w:val="00BC6EFC"/>
    <w:rsid w:val="00BF49C6"/>
    <w:rsid w:val="00C316F3"/>
    <w:rsid w:val="00C371A5"/>
    <w:rsid w:val="00C933B5"/>
    <w:rsid w:val="00CB4B2C"/>
    <w:rsid w:val="00CB7095"/>
    <w:rsid w:val="00CC227D"/>
    <w:rsid w:val="00D04C82"/>
    <w:rsid w:val="00D13880"/>
    <w:rsid w:val="00D34CF5"/>
    <w:rsid w:val="00DA1343"/>
    <w:rsid w:val="00DA19C5"/>
    <w:rsid w:val="00E95C3F"/>
    <w:rsid w:val="00EA6F97"/>
    <w:rsid w:val="00EF2777"/>
    <w:rsid w:val="00F15023"/>
    <w:rsid w:val="00F23D7E"/>
    <w:rsid w:val="00F418C3"/>
    <w:rsid w:val="00F52A3F"/>
    <w:rsid w:val="00FD308A"/>
    <w:rsid w:val="1B72105D"/>
    <w:rsid w:val="2D8A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B50A8"/>
  <w15:docId w15:val="{6E0F3A7E-4508-43D2-BD57-057E810A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7</cp:revision>
  <dcterms:created xsi:type="dcterms:W3CDTF">2022-09-16T09:02:00Z</dcterms:created>
  <dcterms:modified xsi:type="dcterms:W3CDTF">2023-04-1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D342EF29AEB45C595A2C1A50E8D6A15</vt:lpwstr>
  </property>
</Properties>
</file>